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314"/>
        <w:gridCol w:w="1314"/>
        <w:gridCol w:w="1315"/>
        <w:gridCol w:w="1325"/>
        <w:gridCol w:w="567"/>
        <w:gridCol w:w="1314"/>
        <w:gridCol w:w="1314"/>
        <w:gridCol w:w="1315"/>
        <w:gridCol w:w="1325"/>
      </w:tblGrid>
      <w:tr w:rsidR="007D6A16" w:rsidRPr="00230750" w14:paraId="03D7D91A" w14:textId="77777777" w:rsidTr="007D6A16">
        <w:tc>
          <w:tcPr>
            <w:tcW w:w="2688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5F6EFE87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5268" w:type="dxa"/>
            <w:gridSpan w:val="4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2F45077E" w14:textId="7FC57C19" w:rsidR="007D6A16" w:rsidRPr="00905193" w:rsidRDefault="007D6A16" w:rsidP="00767A4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05193">
              <w:rPr>
                <w:b/>
                <w:bCs/>
                <w:sz w:val="22"/>
                <w:szCs w:val="22"/>
                <w:lang w:val="en-US"/>
              </w:rPr>
              <w:t>Sevoflurane group (N = 20)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815E570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268" w:type="dxa"/>
            <w:gridSpan w:val="4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4FDD9CDE" w14:textId="39BF39B7" w:rsidR="007D6A16" w:rsidRPr="00905193" w:rsidRDefault="007D6A16" w:rsidP="00767A4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05193">
              <w:rPr>
                <w:b/>
                <w:bCs/>
                <w:sz w:val="22"/>
                <w:szCs w:val="22"/>
                <w:lang w:val="en-US"/>
              </w:rPr>
              <w:t>Midazolam group (N = 17)</w:t>
            </w:r>
          </w:p>
        </w:tc>
      </w:tr>
      <w:tr w:rsidR="007D6A16" w:rsidRPr="00230750" w14:paraId="6E06A67D" w14:textId="77777777" w:rsidTr="007D6A16">
        <w:tc>
          <w:tcPr>
            <w:tcW w:w="2688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2EA67AB3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43BDEF95" w14:textId="42E62848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r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89CF6B3" w14:textId="3F5E05A1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In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8B12D7B" w14:textId="239AC2AE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o3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02ABC92" w14:textId="15C85A2C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o1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D7FA256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329114AB" w14:textId="7B0FF03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r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02D29FB1" w14:textId="74E8084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In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5450C49" w14:textId="55C25E3E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o3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24F53533" w14:textId="7FC9990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o15</w:t>
            </w:r>
          </w:p>
        </w:tc>
      </w:tr>
      <w:tr w:rsidR="007D6A16" w:rsidRPr="00230750" w14:paraId="747E597A" w14:textId="77777777" w:rsidTr="007D6A16">
        <w:tc>
          <w:tcPr>
            <w:tcW w:w="2688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0181D83F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6D51A68D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706F5BDE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7B24478F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39DA3927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2BE868D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03CF5EEB" w14:textId="148378D0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4579175E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5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51823B40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0C27F8BE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</w:tr>
      <w:tr w:rsidR="007D6A16" w:rsidRPr="00230750" w14:paraId="44B42372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4E39E021" w14:textId="38DFB44D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HR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bpm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CB9BD92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137 </w:t>
            </w:r>
          </w:p>
          <w:p w14:paraId="1D5824DD" w14:textId="44AD29E0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26 – 141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7A7B3623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38</w:t>
            </w:r>
          </w:p>
          <w:p w14:paraId="598AE1B7" w14:textId="6DF24C5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32 – 156 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4BBEAC8A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27 </w:t>
            </w:r>
          </w:p>
          <w:p w14:paraId="4002027F" w14:textId="1133BC52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20 – 135 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7BF07B0B" w14:textId="4D9052B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31</w:t>
            </w:r>
          </w:p>
          <w:p w14:paraId="282693E3" w14:textId="70DC589C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27 - 144</w:t>
            </w:r>
          </w:p>
        </w:tc>
        <w:tc>
          <w:tcPr>
            <w:tcW w:w="567" w:type="dxa"/>
          </w:tcPr>
          <w:p w14:paraId="58A80517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52636D7" w14:textId="323C918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44</w:t>
            </w:r>
          </w:p>
          <w:p w14:paraId="6B042575" w14:textId="1F55677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138 – 150 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1D2A027" w14:textId="77777777" w:rsidR="007D6A16" w:rsidRPr="00230750" w:rsidRDefault="007D6A16" w:rsidP="0090519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63</w:t>
            </w:r>
          </w:p>
          <w:p w14:paraId="191DE9F9" w14:textId="31F89C29" w:rsidR="007D6A16" w:rsidRPr="00230750" w:rsidRDefault="007D6A16" w:rsidP="00905193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54 – 173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1EEB3B75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41</w:t>
            </w:r>
          </w:p>
          <w:p w14:paraId="2BA5C1A9" w14:textId="395DE58A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39 – 149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61D90C35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  <w:p w14:paraId="11033FD2" w14:textId="107E50DE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38 - 153</w:t>
            </w:r>
          </w:p>
        </w:tc>
      </w:tr>
      <w:tr w:rsidR="007D6A16" w:rsidRPr="00230750" w14:paraId="04D5ED40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72410296" w14:textId="7914C80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MABP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mmHg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6F96FB1" w14:textId="77777777" w:rsidR="007D6A16" w:rsidRPr="00230750" w:rsidRDefault="007D6A16" w:rsidP="00DC510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  <w:p w14:paraId="430D1D64" w14:textId="05B56E73" w:rsidR="007D6A16" w:rsidRPr="00230750" w:rsidRDefault="007D6A16" w:rsidP="00DC510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5 – 51 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230D98B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4 </w:t>
            </w:r>
          </w:p>
          <w:p w14:paraId="692D6A8E" w14:textId="780915CB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42 – 48 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38904BDF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5</w:t>
            </w:r>
          </w:p>
          <w:p w14:paraId="0E5DB2A4" w14:textId="15BB29C8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43 – 50 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5341E13F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7</w:t>
            </w:r>
          </w:p>
          <w:p w14:paraId="3B9AE404" w14:textId="294DA18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3 – 52</w:t>
            </w:r>
          </w:p>
        </w:tc>
        <w:tc>
          <w:tcPr>
            <w:tcW w:w="567" w:type="dxa"/>
          </w:tcPr>
          <w:p w14:paraId="4206A93F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FC6D632" w14:textId="40D838C5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  <w:p w14:paraId="402A4E43" w14:textId="022635F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46 – 53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93388C0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52</w:t>
            </w:r>
          </w:p>
          <w:p w14:paraId="32092DE4" w14:textId="1F2FA31C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9 – 58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6D5B818C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52</w:t>
            </w:r>
          </w:p>
          <w:p w14:paraId="25325D98" w14:textId="1BA33626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7 – 59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1BC3D7BF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52</w:t>
            </w:r>
          </w:p>
          <w:p w14:paraId="183D5AED" w14:textId="7CFE62C2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5 - 53</w:t>
            </w:r>
          </w:p>
        </w:tc>
      </w:tr>
      <w:tr w:rsidR="007D6A16" w:rsidRPr="00230750" w14:paraId="15F47FF6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45963839" w14:textId="2D4AE7D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SpO2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A0659D2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8</w:t>
            </w:r>
          </w:p>
          <w:p w14:paraId="2EF7ABB0" w14:textId="26E30A1B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7 – 99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9146726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7</w:t>
            </w:r>
          </w:p>
          <w:p w14:paraId="6E8255A1" w14:textId="405F5775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6 – 99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6818DBAE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7</w:t>
            </w:r>
          </w:p>
          <w:p w14:paraId="191BE166" w14:textId="227A2652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6 – 98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634F58CF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98 </w:t>
            </w:r>
          </w:p>
          <w:p w14:paraId="5DA2CCB6" w14:textId="029C0E7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7 – 99</w:t>
            </w:r>
          </w:p>
        </w:tc>
        <w:tc>
          <w:tcPr>
            <w:tcW w:w="567" w:type="dxa"/>
          </w:tcPr>
          <w:p w14:paraId="171E2833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7C5C662B" w14:textId="14979AE6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8</w:t>
            </w:r>
          </w:p>
          <w:p w14:paraId="499446F8" w14:textId="460F741A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6 – 99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B732980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8</w:t>
            </w:r>
          </w:p>
          <w:p w14:paraId="587384AA" w14:textId="3CA381BD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7 – 99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04F01231" w14:textId="77777777" w:rsidR="00905193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9</w:t>
            </w:r>
          </w:p>
          <w:p w14:paraId="62B54F2A" w14:textId="15FCA845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7</w:t>
            </w:r>
            <w:r w:rsidR="00905193">
              <w:rPr>
                <w:sz w:val="22"/>
                <w:szCs w:val="22"/>
                <w:lang w:val="en-US"/>
              </w:rPr>
              <w:t xml:space="preserve"> – </w:t>
            </w:r>
            <w:r w:rsidRPr="00230750">
              <w:rPr>
                <w:sz w:val="22"/>
                <w:szCs w:val="22"/>
                <w:lang w:val="en-US"/>
              </w:rPr>
              <w:t>100</w:t>
            </w:r>
            <w:r w:rsidR="0090519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7EEDBE78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9</w:t>
            </w:r>
          </w:p>
          <w:p w14:paraId="60AADD31" w14:textId="5EB5B9DB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98 – 100 </w:t>
            </w:r>
          </w:p>
        </w:tc>
      </w:tr>
      <w:tr w:rsidR="007D6A16" w:rsidRPr="00230750" w14:paraId="30CBBE52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0DA13F90" w14:textId="2DAD3CEF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rScO2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7D60E709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81</w:t>
            </w:r>
          </w:p>
          <w:p w14:paraId="7E10337A" w14:textId="38D22EA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78 – 89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95A8789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84</w:t>
            </w:r>
          </w:p>
          <w:p w14:paraId="4E93CA0D" w14:textId="3C1092A2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77 – 95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539E7535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80 </w:t>
            </w:r>
          </w:p>
          <w:p w14:paraId="16BB42F2" w14:textId="56FD39F6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76 – 87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32516C5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79 </w:t>
            </w:r>
          </w:p>
          <w:p w14:paraId="2903F8CF" w14:textId="18CF710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74 - 85</w:t>
            </w:r>
          </w:p>
        </w:tc>
        <w:tc>
          <w:tcPr>
            <w:tcW w:w="567" w:type="dxa"/>
          </w:tcPr>
          <w:p w14:paraId="37DBE1DD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2F18A14" w14:textId="7AF8DA4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76</w:t>
            </w:r>
          </w:p>
          <w:p w14:paraId="186CEE33" w14:textId="4654A3A0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71 – 86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1E995079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65</w:t>
            </w:r>
          </w:p>
          <w:p w14:paraId="25FADB91" w14:textId="0616F686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61 – 77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2EF3B801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74</w:t>
            </w:r>
          </w:p>
          <w:p w14:paraId="23C616A1" w14:textId="5687432A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65 – 80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74B3355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73</w:t>
            </w:r>
          </w:p>
          <w:p w14:paraId="015EE6E0" w14:textId="32622F75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67 – 78 </w:t>
            </w:r>
          </w:p>
        </w:tc>
      </w:tr>
      <w:tr w:rsidR="007D6A16" w:rsidRPr="00230750" w14:paraId="7A1D68C9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1A6A0DDC" w14:textId="6A07732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FTOE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0D62478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  <w:p w14:paraId="71A280A5" w14:textId="0CBDAE05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9 – 20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D3F5C6F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  <w:p w14:paraId="022E1DFA" w14:textId="36A743C4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5 – 21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3F983485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18 </w:t>
            </w:r>
          </w:p>
          <w:p w14:paraId="3E409FD1" w14:textId="1179BE85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9 – 21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54206447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9</w:t>
            </w:r>
          </w:p>
          <w:p w14:paraId="503FDDE8" w14:textId="7B5CDE46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2 - 25</w:t>
            </w:r>
          </w:p>
        </w:tc>
        <w:tc>
          <w:tcPr>
            <w:tcW w:w="567" w:type="dxa"/>
          </w:tcPr>
          <w:p w14:paraId="5E3B53F3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C36AE0B" w14:textId="0974BB1F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3D30FAFA" w14:textId="719B8A4A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 – 12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B32D5C6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  <w:p w14:paraId="1B191FAA" w14:textId="62C51CED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2 – 60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416AAC84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 </w:t>
            </w:r>
          </w:p>
          <w:p w14:paraId="2DE0843E" w14:textId="3176902C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 – 43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635B3EA8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 </w:t>
            </w:r>
          </w:p>
          <w:p w14:paraId="193DFCF1" w14:textId="10A966C5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 – 44 </w:t>
            </w:r>
          </w:p>
        </w:tc>
      </w:tr>
      <w:tr w:rsidR="007D6A16" w:rsidRPr="00230750" w14:paraId="3C32B747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7E7F790D" w14:textId="3AD90F82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Time in hypoxia </w:t>
            </w:r>
            <w:r>
              <w:rPr>
                <w:sz w:val="22"/>
                <w:szCs w:val="22"/>
                <w:lang w:val="en-US"/>
              </w:rPr>
              <w:br/>
            </w:r>
            <w:r w:rsidRPr="00230750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63FD848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  <w:p w14:paraId="7B53D75D" w14:textId="01C4FC98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 – 1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0231A3C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  <w:p w14:paraId="5A7A146D" w14:textId="08465E53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 – 10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5EDF3E40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 </w:t>
            </w:r>
          </w:p>
          <w:p w14:paraId="186E8D5D" w14:textId="17EC4A01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 – 2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E4EA3B9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2 </w:t>
            </w:r>
          </w:p>
          <w:p w14:paraId="6431F49C" w14:textId="55B6299F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 – 8</w:t>
            </w:r>
          </w:p>
        </w:tc>
        <w:tc>
          <w:tcPr>
            <w:tcW w:w="567" w:type="dxa"/>
          </w:tcPr>
          <w:p w14:paraId="042ED573" w14:textId="77777777" w:rsidR="007D6A16" w:rsidRPr="00230750" w:rsidRDefault="007D6A16" w:rsidP="002307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D84B4B4" w14:textId="25107A41" w:rsidR="007D6A16" w:rsidRPr="00230750" w:rsidRDefault="007D6A16" w:rsidP="002307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  <w:p w14:paraId="6B81FDFA" w14:textId="4715537A" w:rsidR="007D6A16" w:rsidRPr="00230750" w:rsidRDefault="007D6A16" w:rsidP="00230750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1 – 29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441F25A" w14:textId="77777777" w:rsidR="007D6A16" w:rsidRPr="00230750" w:rsidRDefault="007D6A16" w:rsidP="00230750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31</w:t>
            </w:r>
          </w:p>
          <w:p w14:paraId="74F962F1" w14:textId="50FB573D" w:rsidR="007D6A16" w:rsidRPr="00230750" w:rsidRDefault="007D6A16" w:rsidP="002307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26 – 36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26A337F2" w14:textId="77777777" w:rsidR="007D6A16" w:rsidRPr="00230750" w:rsidRDefault="007D6A16" w:rsidP="00230750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22</w:t>
            </w:r>
          </w:p>
          <w:p w14:paraId="1E55B2F6" w14:textId="5EA6111C" w:rsidR="007D6A16" w:rsidRPr="00230750" w:rsidRDefault="007D6A16" w:rsidP="00230750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5 - 32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72BDF338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25</w:t>
            </w:r>
          </w:p>
          <w:p w14:paraId="58BF4123" w14:textId="565EB341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6 - 32</w:t>
            </w:r>
          </w:p>
        </w:tc>
      </w:tr>
      <w:tr w:rsidR="007D6A16" w:rsidRPr="00230750" w14:paraId="448CE0FE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230B87FC" w14:textId="0682F1C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EEG</w:t>
            </w:r>
            <w:r w:rsidRPr="00230750">
              <w:rPr>
                <w:sz w:val="22"/>
                <w:szCs w:val="22"/>
                <w:lang w:val="en-US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</m:t>
                  </m:r>
                </m:sub>
              </m:sSub>
            </m:oMath>
            <w:r>
              <w:rPr>
                <w:rFonts w:eastAsiaTheme="minorEastAsia"/>
                <w:sz w:val="22"/>
                <w:szCs w:val="22"/>
                <w:lang w:val="en-US"/>
              </w:rPr>
              <w:br/>
            </w:r>
            <w:r>
              <w:rPr>
                <w:sz w:val="22"/>
                <w:szCs w:val="22"/>
                <w:lang w:val="en-US"/>
              </w:rPr>
              <w:t>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μ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p>
            </m:oMath>
            <w:r>
              <w:rPr>
                <w:rFonts w:eastAsiaTheme="minorEastAsia"/>
                <w:sz w:val="22"/>
                <w:szCs w:val="22"/>
                <w:lang w:val="en-US"/>
              </w:rPr>
              <w:t>)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1BB5F1A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7.9</w:t>
            </w:r>
          </w:p>
          <w:p w14:paraId="0C6C8925" w14:textId="27E4D14D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5.5 – 8.6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C53043B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2.2</w:t>
            </w:r>
          </w:p>
          <w:p w14:paraId="3AD60591" w14:textId="0558B0B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9 – 3.0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078C0165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5.0</w:t>
            </w:r>
          </w:p>
          <w:p w14:paraId="3FA05D33" w14:textId="398E5033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4.2 – 6.0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4D146BAC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6.7</w:t>
            </w:r>
          </w:p>
          <w:p w14:paraId="062438FC" w14:textId="48F0F01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5.6 – 7.6</w:t>
            </w:r>
          </w:p>
        </w:tc>
        <w:tc>
          <w:tcPr>
            <w:tcW w:w="567" w:type="dxa"/>
          </w:tcPr>
          <w:p w14:paraId="2F200C25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0F104B2D" w14:textId="13BF5B58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4.3</w:t>
            </w:r>
          </w:p>
          <w:p w14:paraId="36AACBA7" w14:textId="38B63E20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3.5 – 5.7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10409E68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4.3</w:t>
            </w:r>
          </w:p>
          <w:p w14:paraId="515390AC" w14:textId="6583363A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3.3 – 5.8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7CB82417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3.4</w:t>
            </w:r>
          </w:p>
          <w:p w14:paraId="0DE1E982" w14:textId="2F0DE83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2.9 – 5.2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17A86271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3.4</w:t>
            </w:r>
          </w:p>
          <w:p w14:paraId="2EC7DD98" w14:textId="75F9101E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2.6 – 5.9</w:t>
            </w:r>
          </w:p>
        </w:tc>
      </w:tr>
      <w:tr w:rsidR="007D6A16" w:rsidRPr="00230750" w14:paraId="42E33612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788276E4" w14:textId="688250BB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</m:oMath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6A93D192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2.0</w:t>
            </w:r>
          </w:p>
          <w:p w14:paraId="4018050F" w14:textId="0063166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5 – 2.3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04233DA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</w:p>
          <w:p w14:paraId="7486F094" w14:textId="3DBFBF01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6 – 0.9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1D71FE2A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.4</w:t>
            </w:r>
          </w:p>
          <w:p w14:paraId="77C85FB0" w14:textId="5A3A0AEA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.2 – 1.7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4E2A13A4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1.7 </w:t>
            </w:r>
          </w:p>
          <w:p w14:paraId="5D0BE1F1" w14:textId="2476919E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.5 – 2.4</w:t>
            </w:r>
          </w:p>
        </w:tc>
        <w:tc>
          <w:tcPr>
            <w:tcW w:w="567" w:type="dxa"/>
          </w:tcPr>
          <w:p w14:paraId="494DF2E1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1CA32187" w14:textId="7B7EC4B9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5</w:t>
            </w:r>
          </w:p>
          <w:p w14:paraId="2BE7AFE5" w14:textId="5689EC4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3 – 2.4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7B02FCF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4</w:t>
            </w:r>
          </w:p>
          <w:p w14:paraId="7253B9C2" w14:textId="2CAF1A8C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1.0 – 1.7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6D0FF367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.3</w:t>
            </w:r>
          </w:p>
          <w:p w14:paraId="110A31F4" w14:textId="4357C00C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 – 1.8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CD9AB1B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1.3</w:t>
            </w:r>
          </w:p>
          <w:p w14:paraId="4F2B1576" w14:textId="56667E84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1.0 – 1.8 </w:t>
            </w:r>
          </w:p>
        </w:tc>
      </w:tr>
      <w:tr w:rsidR="007D6A16" w:rsidRPr="00230750" w14:paraId="49E763C7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659F869A" w14:textId="6A601649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ab/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γ</m:t>
              </m:r>
            </m:oMath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1D80096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2</w:t>
            </w:r>
          </w:p>
          <w:p w14:paraId="33FBA96C" w14:textId="7DF8021B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2 – 0.3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2990E30F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0.1 </w:t>
            </w:r>
          </w:p>
          <w:p w14:paraId="589F6827" w14:textId="79C6DE88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1 – 0.1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79ADBB39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.1 </w:t>
            </w:r>
          </w:p>
          <w:p w14:paraId="766B8ACA" w14:textId="0DBDD721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.1 – 0.1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23A17813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.1</w:t>
            </w:r>
          </w:p>
          <w:p w14:paraId="16B8536F" w14:textId="227EC6FF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0.1 – 0.2</w:t>
            </w:r>
          </w:p>
        </w:tc>
        <w:tc>
          <w:tcPr>
            <w:tcW w:w="567" w:type="dxa"/>
          </w:tcPr>
          <w:p w14:paraId="0CB5AB56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1F7A30CD" w14:textId="4E6B7D60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1</w:t>
            </w:r>
          </w:p>
          <w:p w14:paraId="38657A1A" w14:textId="2BE7FFC1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1 – 0.1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7764C48C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1</w:t>
            </w:r>
          </w:p>
          <w:p w14:paraId="280A1ACD" w14:textId="083DF5C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  <w:lang w:val="en-US"/>
              </w:rPr>
              <w:t>0.1 – 0.1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04DAAD1C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.1 </w:t>
            </w:r>
          </w:p>
          <w:p w14:paraId="26B2FEC5" w14:textId="035A20F0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.1 – 0.2 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1683BB0A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.1 </w:t>
            </w:r>
          </w:p>
          <w:p w14:paraId="3BE48C4E" w14:textId="35FA3151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 xml:space="preserve">0.1 – 0.2 </w:t>
            </w:r>
          </w:p>
        </w:tc>
      </w:tr>
      <w:tr w:rsidR="007D6A16" w:rsidRPr="00230750" w14:paraId="048574BE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78BEB5AC" w14:textId="77777777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74C70FC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5A9743CB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7810B130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36A749A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0F5CA5B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1607FCA8" w14:textId="307AC574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B748229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4FB24386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04D5435A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</w:tr>
      <w:tr w:rsidR="007D6A16" w:rsidRPr="00230750" w14:paraId="5A9A2386" w14:textId="77777777" w:rsidTr="007D6A16">
        <w:tc>
          <w:tcPr>
            <w:tcW w:w="2688" w:type="dxa"/>
            <w:tcMar>
              <w:top w:w="57" w:type="dxa"/>
              <w:bottom w:w="57" w:type="dxa"/>
            </w:tcMar>
          </w:tcPr>
          <w:p w14:paraId="0176B1DA" w14:textId="704DDE4A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VIS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01B2F97C" w14:textId="77777777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1919A83" w14:textId="1BBECC5E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0 – 5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30B84AC1" w14:textId="77777777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9</w:t>
            </w:r>
          </w:p>
          <w:p w14:paraId="09E174C7" w14:textId="4895AA6F" w:rsidR="007D6A16" w:rsidRPr="00230750" w:rsidRDefault="007D6A16" w:rsidP="00767A49">
            <w:pPr>
              <w:rPr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5 – 17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35EE1AE0" w14:textId="77777777" w:rsidR="007D6A16" w:rsidRDefault="007D6A16" w:rsidP="00087F8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2949A56D" w14:textId="4585B7EF" w:rsidR="007D6A16" w:rsidRPr="00230750" w:rsidRDefault="007D6A16" w:rsidP="00087F89">
            <w:pPr>
              <w:rPr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0 – 11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095C03BE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1CC52DA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4270A174" w14:textId="2060EF62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7</w:t>
            </w:r>
          </w:p>
          <w:p w14:paraId="2A084BE5" w14:textId="5BC3B14B" w:rsidR="007D6A16" w:rsidRPr="00087F89" w:rsidRDefault="007D6A16" w:rsidP="00767A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230750">
              <w:rPr>
                <w:rFonts w:ascii="Calibri" w:hAnsi="Calibri" w:cs="Calibri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14" w:type="dxa"/>
            <w:tcMar>
              <w:top w:w="57" w:type="dxa"/>
              <w:bottom w:w="57" w:type="dxa"/>
            </w:tcMar>
          </w:tcPr>
          <w:p w14:paraId="728AF646" w14:textId="77777777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7</w:t>
            </w:r>
          </w:p>
          <w:p w14:paraId="1B5448B1" w14:textId="5816DC4E" w:rsidR="007D6A16" w:rsidRPr="00230750" w:rsidRDefault="007D6A16" w:rsidP="00767A49">
            <w:pPr>
              <w:rPr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2 – 35</w:t>
            </w:r>
          </w:p>
        </w:tc>
        <w:tc>
          <w:tcPr>
            <w:tcW w:w="1315" w:type="dxa"/>
            <w:tcMar>
              <w:top w:w="57" w:type="dxa"/>
              <w:bottom w:w="57" w:type="dxa"/>
            </w:tcMar>
          </w:tcPr>
          <w:p w14:paraId="16F1308A" w14:textId="77777777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7</w:t>
            </w:r>
          </w:p>
          <w:p w14:paraId="0B756022" w14:textId="606828C6" w:rsidR="007D6A16" w:rsidRPr="00230750" w:rsidRDefault="007D6A16" w:rsidP="00767A49">
            <w:pPr>
              <w:rPr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10 – 28</w:t>
            </w:r>
          </w:p>
        </w:tc>
        <w:tc>
          <w:tcPr>
            <w:tcW w:w="1325" w:type="dxa"/>
            <w:tcMar>
              <w:top w:w="57" w:type="dxa"/>
              <w:bottom w:w="57" w:type="dxa"/>
            </w:tcMar>
          </w:tcPr>
          <w:p w14:paraId="30F5A3D0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</w:tr>
      <w:tr w:rsidR="007D6A16" w:rsidRPr="00230750" w14:paraId="575941D9" w14:textId="77777777" w:rsidTr="007D6A16">
        <w:tc>
          <w:tcPr>
            <w:tcW w:w="2688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F9686B9" w14:textId="0343CE22" w:rsidR="007D6A16" w:rsidRPr="00230750" w:rsidRDefault="007D6A16" w:rsidP="00767A49">
            <w:pPr>
              <w:rPr>
                <w:sz w:val="22"/>
                <w:szCs w:val="22"/>
                <w:lang w:val="en-US"/>
              </w:rPr>
            </w:pPr>
            <w:r w:rsidRPr="00230750">
              <w:rPr>
                <w:sz w:val="22"/>
                <w:szCs w:val="22"/>
                <w:lang w:val="en-US"/>
              </w:rPr>
              <w:t>PaCO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br/>
              <w:t>(kPa)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4CBB684F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C49B99A" w14:textId="77777777" w:rsidR="007D6A16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 xml:space="preserve">6.5 </w:t>
            </w:r>
          </w:p>
          <w:p w14:paraId="4C9D7757" w14:textId="636242B4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5.9 – 7.6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4FF819E0" w14:textId="77777777" w:rsidR="007D6A16" w:rsidRPr="00230750" w:rsidRDefault="007D6A16" w:rsidP="00767A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C0574F9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9A29C97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865630C" w14:textId="56933D46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495C775" w14:textId="60044730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  <w:r w:rsidRPr="00230750">
              <w:rPr>
                <w:rFonts w:ascii="Calibri" w:hAnsi="Calibri" w:cs="Calibri"/>
                <w:sz w:val="22"/>
                <w:szCs w:val="22"/>
              </w:rPr>
              <w:t>5.5</w:t>
            </w:r>
            <w:r>
              <w:rPr>
                <w:rFonts w:ascii="Calibri" w:hAnsi="Calibri" w:cs="Calibri"/>
                <w:sz w:val="22"/>
                <w:szCs w:val="22"/>
              </w:rPr>
              <w:br/>
            </w:r>
            <w:r w:rsidRPr="00230750">
              <w:rPr>
                <w:rFonts w:ascii="Calibri" w:hAnsi="Calibri" w:cs="Calibri"/>
                <w:sz w:val="22"/>
                <w:szCs w:val="22"/>
              </w:rPr>
              <w:t>4.7 – 6.7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111B655" w14:textId="77777777" w:rsidR="007D6A16" w:rsidRPr="00230750" w:rsidRDefault="007D6A16" w:rsidP="00767A4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5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F8CCB1E" w14:textId="77777777" w:rsidR="007D6A16" w:rsidRPr="00230750" w:rsidRDefault="007D6A16" w:rsidP="00767A49">
            <w:pPr>
              <w:rPr>
                <w:sz w:val="22"/>
                <w:szCs w:val="22"/>
              </w:rPr>
            </w:pPr>
          </w:p>
        </w:tc>
      </w:tr>
    </w:tbl>
    <w:p w14:paraId="09887047" w14:textId="77777777" w:rsidR="00767A49" w:rsidRPr="00230750" w:rsidRDefault="00767A49" w:rsidP="00767A49">
      <w:pPr>
        <w:rPr>
          <w:sz w:val="22"/>
          <w:szCs w:val="22"/>
        </w:rPr>
      </w:pPr>
    </w:p>
    <w:sectPr w:rsidR="00767A49" w:rsidRPr="00230750" w:rsidSect="00767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49"/>
    <w:rsid w:val="00087F89"/>
    <w:rsid w:val="00230750"/>
    <w:rsid w:val="00767A49"/>
    <w:rsid w:val="007D6A16"/>
    <w:rsid w:val="00905193"/>
    <w:rsid w:val="00B126B0"/>
    <w:rsid w:val="00DC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65BE16"/>
  <w15:chartTrackingRefBased/>
  <w15:docId w15:val="{21D57BD6-DE5B-C244-9856-F4296B10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7A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A49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307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19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 Hendrikx</dc:creator>
  <cp:keywords/>
  <dc:description/>
  <cp:lastModifiedBy>Dries Hendrikx</cp:lastModifiedBy>
  <cp:revision>3</cp:revision>
  <dcterms:created xsi:type="dcterms:W3CDTF">2020-09-23T09:06:00Z</dcterms:created>
  <dcterms:modified xsi:type="dcterms:W3CDTF">2020-09-23T11:52:00Z</dcterms:modified>
</cp:coreProperties>
</file>